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1265E" w14:paraId="7C862B6B" w14:textId="77777777" w:rsidTr="0011265E">
        <w:tc>
          <w:tcPr>
            <w:tcW w:w="4675" w:type="dxa"/>
            <w:shd w:val="clear" w:color="auto" w:fill="E7E6E6" w:themeFill="background2"/>
          </w:tcPr>
          <w:p w14:paraId="5CC737D0" w14:textId="6EA3D4AF" w:rsidR="0011265E" w:rsidRDefault="004E187D" w:rsidP="004E187D">
            <w:r>
              <w:t>Conceptual domains specified</w:t>
            </w:r>
            <w:r w:rsidR="0011265E">
              <w:t xml:space="preserve"> by NCCN </w:t>
            </w:r>
            <w:r w:rsidR="003C5CE4">
              <w:t xml:space="preserve">CRF </w:t>
            </w:r>
            <w:proofErr w:type="spellStart"/>
            <w:r w:rsidR="0011265E">
              <w:t>definition</w:t>
            </w:r>
            <w:r w:rsidR="0011265E">
              <w:rPr>
                <w:vertAlign w:val="superscript"/>
              </w:rPr>
              <w:t>a</w:t>
            </w:r>
            <w:proofErr w:type="spellEnd"/>
            <w:r w:rsidR="0011265E">
              <w:t>:</w:t>
            </w:r>
          </w:p>
        </w:tc>
        <w:tc>
          <w:tcPr>
            <w:tcW w:w="4675" w:type="dxa"/>
            <w:shd w:val="clear" w:color="auto" w:fill="E7E6E6" w:themeFill="background2"/>
          </w:tcPr>
          <w:p w14:paraId="61B51F7F" w14:textId="77777777" w:rsidR="0011265E" w:rsidRDefault="0011265E" w:rsidP="004E187D">
            <w:r>
              <w:t>Criteria for conceptual domain</w:t>
            </w:r>
            <w:r w:rsidR="004E187D">
              <w:t xml:space="preserve"> to be adequately covered by</w:t>
            </w:r>
            <w:r>
              <w:t xml:space="preserve"> CRF measures:</w:t>
            </w:r>
          </w:p>
        </w:tc>
      </w:tr>
      <w:tr w:rsidR="0011265E" w14:paraId="5F6035EB" w14:textId="77777777" w:rsidTr="0011265E">
        <w:tc>
          <w:tcPr>
            <w:tcW w:w="4675" w:type="dxa"/>
          </w:tcPr>
          <w:p w14:paraId="423C915F" w14:textId="77777777" w:rsidR="0011265E" w:rsidRDefault="0011265E" w:rsidP="0011265E">
            <w:r w:rsidRPr="00C5523D">
              <w:t>Related to cancer and/or cancer treatment</w:t>
            </w:r>
          </w:p>
        </w:tc>
        <w:tc>
          <w:tcPr>
            <w:tcW w:w="4675" w:type="dxa"/>
          </w:tcPr>
          <w:p w14:paraId="28A1B9C3" w14:textId="77777777" w:rsidR="0011265E" w:rsidRDefault="0011265E" w:rsidP="00EE3672">
            <w:r>
              <w:t>The instruct</w:t>
            </w:r>
            <w:r w:rsidR="004E187D">
              <w:t>ions or items should explicitly note</w:t>
            </w:r>
            <w:r w:rsidR="00EE3672">
              <w:t xml:space="preserve"> </w:t>
            </w:r>
            <w:r>
              <w:t>fatigue</w:t>
            </w:r>
            <w:r w:rsidR="004E187D">
              <w:t xml:space="preserve"> is being assessed</w:t>
            </w:r>
            <w:r>
              <w:t xml:space="preserve"> in relation to cancer and/or cancer treatment.</w:t>
            </w:r>
          </w:p>
        </w:tc>
      </w:tr>
      <w:tr w:rsidR="0011265E" w14:paraId="19D251F2" w14:textId="77777777" w:rsidTr="0011265E">
        <w:tc>
          <w:tcPr>
            <w:tcW w:w="4675" w:type="dxa"/>
          </w:tcPr>
          <w:p w14:paraId="09016E89" w14:textId="77777777" w:rsidR="0011265E" w:rsidRDefault="0011265E" w:rsidP="0011265E">
            <w:r w:rsidRPr="00C5523D">
              <w:t>Distressing</w:t>
            </w:r>
          </w:p>
        </w:tc>
        <w:tc>
          <w:tcPr>
            <w:tcW w:w="4675" w:type="dxa"/>
          </w:tcPr>
          <w:p w14:paraId="16FA4268" w14:textId="77777777" w:rsidR="0011265E" w:rsidRDefault="0011265E" w:rsidP="00F903A0">
            <w:r>
              <w:t>Items sho</w:t>
            </w:r>
            <w:r w:rsidR="004E187D">
              <w:t xml:space="preserve">uld explicitly assess distress. Items assessing </w:t>
            </w:r>
            <w:r w:rsidR="005D6D59">
              <w:t xml:space="preserve">negative emotions or </w:t>
            </w:r>
            <w:r>
              <w:t xml:space="preserve">low mood </w:t>
            </w:r>
            <w:r w:rsidR="004E187D">
              <w:t xml:space="preserve">are </w:t>
            </w:r>
            <w:r>
              <w:t>not sufficient unless</w:t>
            </w:r>
            <w:r w:rsidR="004E187D">
              <w:t xml:space="preserve"> clearly capturing distress.</w:t>
            </w:r>
            <w:r>
              <w:t xml:space="preserve"> </w:t>
            </w:r>
          </w:p>
        </w:tc>
      </w:tr>
      <w:tr w:rsidR="0011265E" w14:paraId="29A783A2" w14:textId="77777777" w:rsidTr="0011265E">
        <w:tc>
          <w:tcPr>
            <w:tcW w:w="4675" w:type="dxa"/>
          </w:tcPr>
          <w:p w14:paraId="349E734D" w14:textId="77777777" w:rsidR="0011265E" w:rsidRDefault="0011265E" w:rsidP="0011265E">
            <w:r w:rsidRPr="00C5523D">
              <w:t>Persistent</w:t>
            </w:r>
          </w:p>
        </w:tc>
        <w:tc>
          <w:tcPr>
            <w:tcW w:w="4675" w:type="dxa"/>
          </w:tcPr>
          <w:p w14:paraId="3DBA2844" w14:textId="1E233071" w:rsidR="0011265E" w:rsidRDefault="0011265E" w:rsidP="0011265E">
            <w:r>
              <w:t>Item</w:t>
            </w:r>
            <w:r w:rsidR="00FA543C">
              <w:t>s,</w:t>
            </w:r>
            <w:r>
              <w:t xml:space="preserve"> time frame of assessment</w:t>
            </w:r>
            <w:r w:rsidR="004E187D">
              <w:t xml:space="preserve"> or </w:t>
            </w:r>
            <w:r w:rsidR="00FA543C">
              <w:t xml:space="preserve">response options </w:t>
            </w:r>
            <w:r>
              <w:t>should assess</w:t>
            </w:r>
            <w:r w:rsidR="00FA543C">
              <w:t xml:space="preserve"> whether</w:t>
            </w:r>
            <w:r>
              <w:t xml:space="preserve"> fatig</w:t>
            </w:r>
            <w:r w:rsidR="004E187D">
              <w:t>ue is persistent in nature. Persistent is</w:t>
            </w:r>
            <w:r w:rsidR="00FA543C">
              <w:t xml:space="preserve"> defined as </w:t>
            </w:r>
            <w:r>
              <w:t>lasting longer than one week</w:t>
            </w:r>
            <w:r w:rsidR="00FA543C">
              <w:t>.</w:t>
            </w:r>
            <w:bookmarkStart w:id="0" w:name="_GoBack"/>
            <w:bookmarkEnd w:id="0"/>
          </w:p>
        </w:tc>
      </w:tr>
      <w:tr w:rsidR="0011265E" w14:paraId="4D2E57F7" w14:textId="77777777" w:rsidTr="0011265E">
        <w:tc>
          <w:tcPr>
            <w:tcW w:w="4675" w:type="dxa"/>
          </w:tcPr>
          <w:p w14:paraId="1A71A9E8" w14:textId="77777777" w:rsidR="0011265E" w:rsidRDefault="0011265E" w:rsidP="0011265E">
            <w:r w:rsidRPr="00C5523D">
              <w:t xml:space="preserve">Physical fatigue </w:t>
            </w:r>
          </w:p>
        </w:tc>
        <w:tc>
          <w:tcPr>
            <w:tcW w:w="4675" w:type="dxa"/>
          </w:tcPr>
          <w:p w14:paraId="158FEAC6" w14:textId="77777777" w:rsidR="0011265E" w:rsidRDefault="0011265E" w:rsidP="004E187D">
            <w:r>
              <w:t xml:space="preserve">Items should assess physical aspects of fatigue (e.g. feeling weak, </w:t>
            </w:r>
            <w:r w:rsidR="004E187D">
              <w:t xml:space="preserve">experiencing </w:t>
            </w:r>
            <w:r>
              <w:t>muscle ache, lacking energy)</w:t>
            </w:r>
            <w:r w:rsidR="004E187D">
              <w:t>.</w:t>
            </w:r>
          </w:p>
        </w:tc>
      </w:tr>
      <w:tr w:rsidR="0011265E" w14:paraId="1D56E916" w14:textId="77777777" w:rsidTr="0011265E">
        <w:tc>
          <w:tcPr>
            <w:tcW w:w="4675" w:type="dxa"/>
          </w:tcPr>
          <w:p w14:paraId="05F174C1" w14:textId="77777777" w:rsidR="0011265E" w:rsidRDefault="0011265E" w:rsidP="0011265E">
            <w:r w:rsidRPr="00C5523D">
              <w:t>Emotional fatigue</w:t>
            </w:r>
          </w:p>
        </w:tc>
        <w:tc>
          <w:tcPr>
            <w:tcW w:w="4675" w:type="dxa"/>
          </w:tcPr>
          <w:p w14:paraId="1B18B14F" w14:textId="77777777" w:rsidR="0011265E" w:rsidRDefault="0011265E" w:rsidP="0011265E">
            <w:r>
              <w:t xml:space="preserve">Items should assess emotional aspects of fatigue (e.g. feeling anxious, depressed, hopeless, </w:t>
            </w:r>
            <w:proofErr w:type="gramStart"/>
            <w:r>
              <w:t>irritable</w:t>
            </w:r>
            <w:proofErr w:type="gramEnd"/>
            <w:r w:rsidR="00F903A0">
              <w:t>, lacking motivation</w:t>
            </w:r>
            <w:r>
              <w:t>)</w:t>
            </w:r>
            <w:r w:rsidR="004E187D">
              <w:t>.</w:t>
            </w:r>
          </w:p>
        </w:tc>
      </w:tr>
      <w:tr w:rsidR="0011265E" w14:paraId="4B5077F1" w14:textId="77777777" w:rsidTr="0011265E">
        <w:tc>
          <w:tcPr>
            <w:tcW w:w="4675" w:type="dxa"/>
          </w:tcPr>
          <w:p w14:paraId="2A38AC1D" w14:textId="77777777" w:rsidR="0011265E" w:rsidRDefault="0011265E" w:rsidP="0011265E">
            <w:r w:rsidRPr="00C5523D">
              <w:t>Cognitive fatigue</w:t>
            </w:r>
          </w:p>
        </w:tc>
        <w:tc>
          <w:tcPr>
            <w:tcW w:w="4675" w:type="dxa"/>
          </w:tcPr>
          <w:p w14:paraId="5B2F9413" w14:textId="7F00C82E" w:rsidR="0011265E" w:rsidRDefault="00EE3672" w:rsidP="0011265E">
            <w:r>
              <w:t xml:space="preserve">Items should assess </w:t>
            </w:r>
            <w:r w:rsidR="00D8668B">
              <w:t xml:space="preserve">cognitive aspects of fatigue (e.g. </w:t>
            </w:r>
            <w:r w:rsidR="004E187D">
              <w:t xml:space="preserve">experiencing </w:t>
            </w:r>
            <w:r w:rsidR="00D8668B">
              <w:t>difficulties concentrating, remembering</w:t>
            </w:r>
            <w:r w:rsidR="00FC172D">
              <w:t>,</w:t>
            </w:r>
            <w:r w:rsidR="00D8668B">
              <w:t xml:space="preserve"> or thinking clearly)</w:t>
            </w:r>
            <w:r w:rsidR="004E187D">
              <w:t>.</w:t>
            </w:r>
          </w:p>
        </w:tc>
      </w:tr>
      <w:tr w:rsidR="0011265E" w14:paraId="26E3008F" w14:textId="77777777" w:rsidTr="0011265E">
        <w:tc>
          <w:tcPr>
            <w:tcW w:w="4675" w:type="dxa"/>
          </w:tcPr>
          <w:p w14:paraId="691626A0" w14:textId="77777777" w:rsidR="0011265E" w:rsidRDefault="0011265E" w:rsidP="0011265E">
            <w:r w:rsidRPr="00C5523D">
              <w:t>Not proportional to recent activity</w:t>
            </w:r>
          </w:p>
        </w:tc>
        <w:tc>
          <w:tcPr>
            <w:tcW w:w="4675" w:type="dxa"/>
          </w:tcPr>
          <w:p w14:paraId="11D4AC4F" w14:textId="77777777" w:rsidR="0011265E" w:rsidRDefault="0011265E" w:rsidP="0011265E">
            <w:r>
              <w:t>Items should explicitly assess whether</w:t>
            </w:r>
            <w:r w:rsidR="004E187D">
              <w:t xml:space="preserve"> the</w:t>
            </w:r>
            <w:r>
              <w:t xml:space="preserve"> fatigue experienced is proportional to recent activity</w:t>
            </w:r>
            <w:r w:rsidR="00563272">
              <w:t xml:space="preserve"> (e.g. increased physical activity, strenuous exercise, lack of sleep)</w:t>
            </w:r>
            <w:r w:rsidR="004E187D">
              <w:t>.</w:t>
            </w:r>
          </w:p>
        </w:tc>
      </w:tr>
      <w:tr w:rsidR="0011265E" w14:paraId="312B036C" w14:textId="77777777" w:rsidTr="0011265E">
        <w:tc>
          <w:tcPr>
            <w:tcW w:w="4675" w:type="dxa"/>
          </w:tcPr>
          <w:p w14:paraId="6D9927B7" w14:textId="77777777" w:rsidR="0011265E" w:rsidRDefault="0011265E" w:rsidP="0011265E">
            <w:r w:rsidRPr="00C5523D">
              <w:t>Interferes with usual functioning</w:t>
            </w:r>
          </w:p>
        </w:tc>
        <w:tc>
          <w:tcPr>
            <w:tcW w:w="4675" w:type="dxa"/>
          </w:tcPr>
          <w:p w14:paraId="27959968" w14:textId="77777777" w:rsidR="0011265E" w:rsidRDefault="00D8668B" w:rsidP="0011265E">
            <w:r>
              <w:t>Items should explicitly assess whether fatigue interf</w:t>
            </w:r>
            <w:r w:rsidR="004E187D">
              <w:t>eres with usual functioning (e.g.</w:t>
            </w:r>
            <w:r>
              <w:t xml:space="preserve"> ability to carry out usual daily activities)</w:t>
            </w:r>
          </w:p>
        </w:tc>
      </w:tr>
    </w:tbl>
    <w:p w14:paraId="5A2F1B80" w14:textId="77777777" w:rsidR="00C5523D" w:rsidRPr="00C5523D" w:rsidRDefault="00C5523D" w:rsidP="00C5523D">
      <w:pPr>
        <w:spacing w:line="240" w:lineRule="auto"/>
      </w:pPr>
      <w:r w:rsidRPr="00C5523D">
        <w:rPr>
          <w:b/>
        </w:rPr>
        <w:t>Table S1.</w:t>
      </w:r>
      <w:r>
        <w:t xml:space="preserve"> Reviewer guide for </w:t>
      </w:r>
      <w:r w:rsidR="00750DA2">
        <w:t>evaluating</w:t>
      </w:r>
      <w:r>
        <w:t xml:space="preserve"> item content</w:t>
      </w:r>
      <w:r w:rsidR="00750DA2">
        <w:t xml:space="preserve"> of CRF measures</w:t>
      </w:r>
      <w:r>
        <w:t xml:space="preserve"> against </w:t>
      </w:r>
      <w:r w:rsidR="00613754">
        <w:t>conceptual domains specified in the NCCN definition of CRF</w:t>
      </w:r>
      <w:r>
        <w:t xml:space="preserve"> </w:t>
      </w:r>
    </w:p>
    <w:p w14:paraId="5C3EF276" w14:textId="77777777" w:rsidR="007B359B" w:rsidRPr="00C5523D" w:rsidRDefault="00C5523D" w:rsidP="00C5523D">
      <w:pPr>
        <w:spacing w:line="240" w:lineRule="auto"/>
      </w:pPr>
      <w:proofErr w:type="spellStart"/>
      <w:r w:rsidRPr="00C5523D">
        <w:rPr>
          <w:vertAlign w:val="superscript"/>
        </w:rPr>
        <w:t>a</w:t>
      </w:r>
      <w:r w:rsidRPr="00C5523D">
        <w:t>National</w:t>
      </w:r>
      <w:proofErr w:type="spellEnd"/>
      <w:r w:rsidRPr="00C5523D">
        <w:t xml:space="preserve"> Comprehensive Cancer Network (NCCN) CRF definition: Cancer-related fatigue is a distressing, </w:t>
      </w:r>
      <w:proofErr w:type="gramStart"/>
      <w:r w:rsidRPr="00C5523D">
        <w:t>persistent</w:t>
      </w:r>
      <w:proofErr w:type="gramEnd"/>
      <w:r w:rsidRPr="00C5523D">
        <w:t>, subjective sense of physical, emotional, and/or cognitive tiredness of exhaustion related to cancer and or cancer treatment that is not proportional to recent activity and interferes with usual functioning.</w:t>
      </w:r>
    </w:p>
    <w:sectPr w:rsidR="007B359B" w:rsidRPr="00C55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23D"/>
    <w:rsid w:val="0011265E"/>
    <w:rsid w:val="003C5CE4"/>
    <w:rsid w:val="004E187D"/>
    <w:rsid w:val="00563272"/>
    <w:rsid w:val="0056771C"/>
    <w:rsid w:val="005D6D59"/>
    <w:rsid w:val="00613754"/>
    <w:rsid w:val="00750DA2"/>
    <w:rsid w:val="007B359B"/>
    <w:rsid w:val="008A3A2A"/>
    <w:rsid w:val="00935E62"/>
    <w:rsid w:val="00C5523D"/>
    <w:rsid w:val="00D8668B"/>
    <w:rsid w:val="00EE3672"/>
    <w:rsid w:val="00F903A0"/>
    <w:rsid w:val="00FA543C"/>
    <w:rsid w:val="00FC172D"/>
    <w:rsid w:val="00FE2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19799"/>
  <w15:chartTrackingRefBased/>
  <w15:docId w15:val="{9C65DACF-D37F-41CB-97A1-06C63554D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17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mpbell</dc:creator>
  <cp:keywords/>
  <dc:description/>
  <cp:lastModifiedBy>Rachel Campbell</cp:lastModifiedBy>
  <cp:revision>2</cp:revision>
  <dcterms:created xsi:type="dcterms:W3CDTF">2022-06-07T22:58:00Z</dcterms:created>
  <dcterms:modified xsi:type="dcterms:W3CDTF">2022-06-07T22:58:00Z</dcterms:modified>
</cp:coreProperties>
</file>